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D88A3" w14:textId="4B682FD1" w:rsidR="006606CF" w:rsidRPr="00064022" w:rsidRDefault="006606CF" w:rsidP="006606C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701"/>
        <w:gridCol w:w="1701"/>
      </w:tblGrid>
      <w:tr w:rsidR="006606CF" w:rsidRPr="00064022" w14:paraId="04E9709F" w14:textId="77777777" w:rsidTr="002903A4">
        <w:tc>
          <w:tcPr>
            <w:tcW w:w="3227" w:type="dxa"/>
            <w:tcBorders>
              <w:bottom w:val="single" w:sz="4" w:space="0" w:color="auto"/>
            </w:tcBorders>
          </w:tcPr>
          <w:p w14:paraId="3A2F9C2C" w14:textId="77777777" w:rsidR="006606CF" w:rsidRPr="00064022" w:rsidRDefault="006606CF" w:rsidP="006606CF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871E59" w14:textId="77777777" w:rsidR="006606CF" w:rsidRPr="00064022" w:rsidRDefault="006606CF" w:rsidP="006606C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F5DEE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  <w:r w:rsidR="007F5DEE">
              <w:rPr>
                <w:rFonts w:ascii="Times New Roman" w:hAnsi="Times New Roman" w:cs="Times New Roman"/>
                <w:b/>
                <w:i/>
                <w:lang w:val="en-US"/>
              </w:rPr>
              <w:t>ycs</w:t>
            </w:r>
            <w:proofErr w:type="spellEnd"/>
            <w:r w:rsidRPr="0006402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/+</w:t>
            </w:r>
          </w:p>
          <w:p w14:paraId="0DA4186C" w14:textId="77777777" w:rsidR="006606CF" w:rsidRPr="00064022" w:rsidRDefault="006606CF" w:rsidP="006606C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%±SEM, n=5)</w:t>
            </w:r>
          </w:p>
        </w:tc>
        <w:tc>
          <w:tcPr>
            <w:tcW w:w="1701" w:type="dxa"/>
          </w:tcPr>
          <w:p w14:paraId="6B49A3C6" w14:textId="77777777" w:rsidR="006606CF" w:rsidRPr="00064022" w:rsidRDefault="006606CF" w:rsidP="006606C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5DEE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  <w:r w:rsidR="007F5DEE">
              <w:rPr>
                <w:rFonts w:ascii="Times New Roman" w:hAnsi="Times New Roman" w:cs="Times New Roman"/>
                <w:b/>
                <w:i/>
                <w:lang w:val="en-US"/>
              </w:rPr>
              <w:t>ycs</w:t>
            </w:r>
            <w:r w:rsidRPr="0006402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G41S/G41S</w:t>
            </w:r>
          </w:p>
          <w:p w14:paraId="031CDA25" w14:textId="77777777" w:rsidR="006606CF" w:rsidRPr="00064022" w:rsidRDefault="006606CF" w:rsidP="006606C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%±SEM, n=7)</w:t>
            </w:r>
          </w:p>
        </w:tc>
      </w:tr>
      <w:tr w:rsidR="006606CF" w:rsidRPr="00064022" w14:paraId="405CDD49" w14:textId="77777777" w:rsidTr="002903A4">
        <w:tc>
          <w:tcPr>
            <w:tcW w:w="3227" w:type="dxa"/>
            <w:tcBorders>
              <w:right w:val="nil"/>
            </w:tcBorders>
          </w:tcPr>
          <w:p w14:paraId="0A923991" w14:textId="77777777" w:rsidR="006606CF" w:rsidRPr="00064022" w:rsidRDefault="006606CF" w:rsidP="006606CF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064022">
              <w:rPr>
                <w:rFonts w:ascii="Times New Roman" w:hAnsi="Times New Roman" w:cs="Times New Roman"/>
                <w:b/>
                <w:lang w:val="en-US"/>
              </w:rPr>
              <w:t>Bone Marrow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6B723D2" w14:textId="77777777" w:rsidR="006606CF" w:rsidRPr="00064022" w:rsidRDefault="006606CF" w:rsidP="006606CF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5AE5E3B1" w14:textId="77777777" w:rsidR="006606CF" w:rsidRPr="00064022" w:rsidRDefault="006606CF" w:rsidP="006606CF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06CF" w:rsidRPr="00064022" w14:paraId="308CBF67" w14:textId="77777777" w:rsidTr="002903A4">
        <w:tc>
          <w:tcPr>
            <w:tcW w:w="3227" w:type="dxa"/>
          </w:tcPr>
          <w:p w14:paraId="45A20725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Immature/mature B</w:t>
            </w:r>
          </w:p>
          <w:p w14:paraId="73F8F72C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064022">
              <w:rPr>
                <w:rFonts w:ascii="Times New Roman" w:hAnsi="Times New Roman" w:cs="Times New Roman"/>
                <w:lang w:val="en-US"/>
              </w:rPr>
              <w:t>sIgM</w:t>
            </w:r>
            <w:proofErr w:type="spellEnd"/>
            <w:proofErr w:type="gramEnd"/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/B220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312F3FEE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8.8 ± 1.1</w:t>
            </w:r>
          </w:p>
        </w:tc>
        <w:tc>
          <w:tcPr>
            <w:tcW w:w="1701" w:type="dxa"/>
          </w:tcPr>
          <w:p w14:paraId="7CB46B7E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5.9 ± 2.0</w:t>
            </w:r>
          </w:p>
        </w:tc>
      </w:tr>
      <w:tr w:rsidR="006606CF" w:rsidRPr="00064022" w14:paraId="6E2C6626" w14:textId="77777777" w:rsidTr="002903A4">
        <w:tc>
          <w:tcPr>
            <w:tcW w:w="3227" w:type="dxa"/>
          </w:tcPr>
          <w:p w14:paraId="2297AB5C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64022">
              <w:rPr>
                <w:rFonts w:ascii="Times New Roman" w:hAnsi="Times New Roman" w:cs="Times New Roman"/>
                <w:lang w:val="en-US"/>
              </w:rPr>
              <w:t>ProB</w:t>
            </w:r>
            <w:proofErr w:type="spellEnd"/>
            <w:r w:rsidRPr="00064022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064022">
              <w:rPr>
                <w:rFonts w:ascii="Times New Roman" w:hAnsi="Times New Roman" w:cs="Times New Roman"/>
                <w:lang w:val="en-US"/>
              </w:rPr>
              <w:t>PreB</w:t>
            </w:r>
            <w:proofErr w:type="spellEnd"/>
          </w:p>
          <w:p w14:paraId="2F95B334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064022">
              <w:rPr>
                <w:rFonts w:ascii="Times New Roman" w:hAnsi="Times New Roman" w:cs="Times New Roman"/>
                <w:lang w:val="en-US"/>
              </w:rPr>
              <w:t>sIgM</w:t>
            </w:r>
            <w:proofErr w:type="spellEnd"/>
            <w:proofErr w:type="gramEnd"/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064022">
              <w:rPr>
                <w:rFonts w:ascii="Times New Roman" w:hAnsi="Times New Roman" w:cs="Times New Roman"/>
                <w:lang w:val="en-US"/>
              </w:rPr>
              <w:t>/B220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1D089002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16.2 ± 3.2</w:t>
            </w:r>
          </w:p>
        </w:tc>
        <w:tc>
          <w:tcPr>
            <w:tcW w:w="1701" w:type="dxa"/>
          </w:tcPr>
          <w:p w14:paraId="6C896674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16.2 ± 5.3</w:t>
            </w:r>
          </w:p>
        </w:tc>
      </w:tr>
      <w:tr w:rsidR="006606CF" w:rsidRPr="00064022" w14:paraId="466A32C5" w14:textId="77777777" w:rsidTr="002903A4">
        <w:tc>
          <w:tcPr>
            <w:tcW w:w="3227" w:type="dxa"/>
          </w:tcPr>
          <w:p w14:paraId="3857C34E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Macrophages</w:t>
            </w:r>
          </w:p>
          <w:p w14:paraId="19EC58C9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CD11b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/F480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1B16DB82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50.8 ± 2.5</w:t>
            </w:r>
          </w:p>
        </w:tc>
        <w:tc>
          <w:tcPr>
            <w:tcW w:w="1701" w:type="dxa"/>
          </w:tcPr>
          <w:p w14:paraId="56EFBE73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42.7 ± 5.7</w:t>
            </w:r>
          </w:p>
        </w:tc>
      </w:tr>
      <w:tr w:rsidR="006606CF" w:rsidRPr="00064022" w14:paraId="1D3F2427" w14:textId="77777777" w:rsidTr="002903A4">
        <w:tc>
          <w:tcPr>
            <w:tcW w:w="3227" w:type="dxa"/>
            <w:tcBorders>
              <w:bottom w:val="single" w:sz="4" w:space="0" w:color="auto"/>
            </w:tcBorders>
          </w:tcPr>
          <w:p w14:paraId="732A861B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Granulocytes</w:t>
            </w:r>
          </w:p>
          <w:p w14:paraId="4167B225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CD11b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/Ly6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2A047E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45.7 ± 3.5</w:t>
            </w:r>
          </w:p>
        </w:tc>
        <w:tc>
          <w:tcPr>
            <w:tcW w:w="1701" w:type="dxa"/>
          </w:tcPr>
          <w:p w14:paraId="60FB2173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39.9 ± 1.6</w:t>
            </w:r>
          </w:p>
        </w:tc>
      </w:tr>
      <w:tr w:rsidR="006606CF" w:rsidRPr="00064022" w14:paraId="6314F008" w14:textId="77777777" w:rsidTr="002903A4">
        <w:tc>
          <w:tcPr>
            <w:tcW w:w="3227" w:type="dxa"/>
            <w:tcBorders>
              <w:right w:val="nil"/>
            </w:tcBorders>
          </w:tcPr>
          <w:p w14:paraId="1A5AAAD0" w14:textId="77777777" w:rsidR="006606CF" w:rsidRPr="00064022" w:rsidRDefault="006606CF" w:rsidP="006606CF">
            <w:pPr>
              <w:spacing w:after="0"/>
              <w:ind w:left="142" w:hanging="142"/>
              <w:rPr>
                <w:rFonts w:ascii="Times New Roman" w:hAnsi="Times New Roman" w:cs="Times New Roman"/>
                <w:b/>
                <w:lang w:val="en-US"/>
              </w:rPr>
            </w:pPr>
            <w:r w:rsidRPr="00064022">
              <w:rPr>
                <w:rFonts w:ascii="Times New Roman" w:hAnsi="Times New Roman" w:cs="Times New Roman"/>
                <w:b/>
                <w:lang w:val="en-US"/>
              </w:rPr>
              <w:t>Thymu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579B59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72EF5821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06CF" w:rsidRPr="00064022" w14:paraId="5753860F" w14:textId="77777777" w:rsidTr="002903A4">
        <w:tc>
          <w:tcPr>
            <w:tcW w:w="3227" w:type="dxa"/>
          </w:tcPr>
          <w:p w14:paraId="35496176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Pro-T</w:t>
            </w:r>
          </w:p>
          <w:p w14:paraId="5B2CBDB0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CD4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064022">
              <w:rPr>
                <w:rFonts w:ascii="Times New Roman" w:hAnsi="Times New Roman" w:cs="Times New Roman"/>
                <w:lang w:val="en-US"/>
              </w:rPr>
              <w:t>/CD8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5E75F043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6.6 ± 3.9</w:t>
            </w:r>
          </w:p>
        </w:tc>
        <w:tc>
          <w:tcPr>
            <w:tcW w:w="1701" w:type="dxa"/>
          </w:tcPr>
          <w:p w14:paraId="6D8F26AF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14.1 ± 5.7</w:t>
            </w:r>
          </w:p>
          <w:p w14:paraId="27CBFA71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06CF" w:rsidRPr="00064022" w14:paraId="20C1BD93" w14:textId="77777777" w:rsidTr="002903A4">
        <w:tc>
          <w:tcPr>
            <w:tcW w:w="3227" w:type="dxa"/>
          </w:tcPr>
          <w:p w14:paraId="3A4AD274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Pre-T</w:t>
            </w:r>
          </w:p>
          <w:p w14:paraId="63788049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CD4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/CD8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20DE49B0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69.1 ± 6.1</w:t>
            </w:r>
          </w:p>
        </w:tc>
        <w:tc>
          <w:tcPr>
            <w:tcW w:w="1701" w:type="dxa"/>
          </w:tcPr>
          <w:p w14:paraId="0ABD9E43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68.4 ± 5.6</w:t>
            </w:r>
          </w:p>
          <w:p w14:paraId="276D2218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06CF" w:rsidRPr="00064022" w14:paraId="4B4D141A" w14:textId="77777777" w:rsidTr="002903A4">
        <w:tc>
          <w:tcPr>
            <w:tcW w:w="3227" w:type="dxa"/>
          </w:tcPr>
          <w:p w14:paraId="4392757D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Mature T</w:t>
            </w:r>
          </w:p>
          <w:p w14:paraId="64B20204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CD4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/CD8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064022">
              <w:rPr>
                <w:rFonts w:ascii="Times New Roman" w:hAnsi="Times New Roman" w:cs="Times New Roman"/>
                <w:lang w:val="en-US"/>
              </w:rPr>
              <w:t xml:space="preserve"> or CD4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064022">
              <w:rPr>
                <w:rFonts w:ascii="Times New Roman" w:hAnsi="Times New Roman" w:cs="Times New Roman"/>
                <w:lang w:val="en-US"/>
              </w:rPr>
              <w:t>/CD8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0449D8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24.3 ± 4.4</w:t>
            </w:r>
          </w:p>
        </w:tc>
        <w:tc>
          <w:tcPr>
            <w:tcW w:w="1701" w:type="dxa"/>
          </w:tcPr>
          <w:p w14:paraId="6B9196A4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17.5 ± 1.7</w:t>
            </w:r>
          </w:p>
        </w:tc>
      </w:tr>
      <w:tr w:rsidR="006606CF" w:rsidRPr="00064022" w14:paraId="4D79FFD3" w14:textId="77777777" w:rsidTr="002903A4">
        <w:tc>
          <w:tcPr>
            <w:tcW w:w="3227" w:type="dxa"/>
            <w:tcBorders>
              <w:right w:val="nil"/>
            </w:tcBorders>
          </w:tcPr>
          <w:p w14:paraId="67091377" w14:textId="77777777" w:rsidR="006606CF" w:rsidRPr="00064022" w:rsidRDefault="006606CF" w:rsidP="006606CF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064022">
              <w:rPr>
                <w:rFonts w:ascii="Times New Roman" w:hAnsi="Times New Roman" w:cs="Times New Roman"/>
                <w:b/>
                <w:lang w:val="en-US"/>
              </w:rPr>
              <w:t>Splee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23CBD41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4F355E93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06CF" w:rsidRPr="00064022" w14:paraId="5F3E51AA" w14:textId="77777777" w:rsidTr="002903A4">
        <w:tc>
          <w:tcPr>
            <w:tcW w:w="3227" w:type="dxa"/>
          </w:tcPr>
          <w:p w14:paraId="5C5813FF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Naïve/mature B</w:t>
            </w:r>
          </w:p>
          <w:p w14:paraId="3A040F61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064022">
              <w:rPr>
                <w:rFonts w:ascii="Times New Roman" w:hAnsi="Times New Roman" w:cs="Times New Roman"/>
                <w:lang w:val="en-US"/>
              </w:rPr>
              <w:t>sIgM</w:t>
            </w:r>
            <w:proofErr w:type="spellEnd"/>
            <w:proofErr w:type="gramEnd"/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/B220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48CECBBD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27.8 ± 3.8</w:t>
            </w:r>
          </w:p>
        </w:tc>
        <w:tc>
          <w:tcPr>
            <w:tcW w:w="1701" w:type="dxa"/>
          </w:tcPr>
          <w:p w14:paraId="406AE0C9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23.3 ± 6.8</w:t>
            </w:r>
          </w:p>
        </w:tc>
      </w:tr>
      <w:tr w:rsidR="006606CF" w:rsidRPr="00064022" w14:paraId="5CCB1B8C" w14:textId="77777777" w:rsidTr="002903A4">
        <w:tc>
          <w:tcPr>
            <w:tcW w:w="3227" w:type="dxa"/>
          </w:tcPr>
          <w:p w14:paraId="74CFCE02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Other B</w:t>
            </w:r>
          </w:p>
          <w:p w14:paraId="631F081A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064022">
              <w:rPr>
                <w:rFonts w:ascii="Times New Roman" w:hAnsi="Times New Roman" w:cs="Times New Roman"/>
                <w:lang w:val="en-US"/>
              </w:rPr>
              <w:t>sIgM</w:t>
            </w:r>
            <w:proofErr w:type="spellEnd"/>
            <w:proofErr w:type="gramEnd"/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064022">
              <w:rPr>
                <w:rFonts w:ascii="Times New Roman" w:hAnsi="Times New Roman" w:cs="Times New Roman"/>
                <w:lang w:val="en-US"/>
              </w:rPr>
              <w:t>/B220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3886C482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10.6±1.8</w:t>
            </w:r>
          </w:p>
        </w:tc>
        <w:tc>
          <w:tcPr>
            <w:tcW w:w="1701" w:type="dxa"/>
          </w:tcPr>
          <w:p w14:paraId="252D7AC2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5.9±2.1</w:t>
            </w:r>
          </w:p>
        </w:tc>
      </w:tr>
      <w:tr w:rsidR="006606CF" w:rsidRPr="00064022" w14:paraId="2846272B" w14:textId="77777777" w:rsidTr="002903A4">
        <w:tc>
          <w:tcPr>
            <w:tcW w:w="3227" w:type="dxa"/>
          </w:tcPr>
          <w:p w14:paraId="76ECB71A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Mature T</w:t>
            </w:r>
          </w:p>
          <w:p w14:paraId="72395A33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CD4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/CD8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064022">
              <w:rPr>
                <w:rFonts w:ascii="Times New Roman" w:hAnsi="Times New Roman" w:cs="Times New Roman"/>
                <w:lang w:val="en-US"/>
              </w:rPr>
              <w:t xml:space="preserve"> or CD4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064022">
              <w:rPr>
                <w:rFonts w:ascii="Times New Roman" w:hAnsi="Times New Roman" w:cs="Times New Roman"/>
                <w:lang w:val="en-US"/>
              </w:rPr>
              <w:t>/CD8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1D465D2D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35.8±2.1</w:t>
            </w:r>
          </w:p>
        </w:tc>
        <w:tc>
          <w:tcPr>
            <w:tcW w:w="1701" w:type="dxa"/>
          </w:tcPr>
          <w:p w14:paraId="2F714A8F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36.8±5.4</w:t>
            </w:r>
          </w:p>
        </w:tc>
      </w:tr>
      <w:tr w:rsidR="006606CF" w:rsidRPr="00064022" w14:paraId="7851D749" w14:textId="77777777" w:rsidTr="002903A4">
        <w:tc>
          <w:tcPr>
            <w:tcW w:w="3227" w:type="dxa"/>
          </w:tcPr>
          <w:p w14:paraId="26596095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Macrophages</w:t>
            </w:r>
          </w:p>
          <w:p w14:paraId="4DDB044D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CD11b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/F480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6640E572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10.2 ± 0.9</w:t>
            </w:r>
          </w:p>
        </w:tc>
        <w:tc>
          <w:tcPr>
            <w:tcW w:w="1701" w:type="dxa"/>
          </w:tcPr>
          <w:p w14:paraId="62AF40B2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8.2 ± 0.6</w:t>
            </w:r>
          </w:p>
        </w:tc>
      </w:tr>
      <w:tr w:rsidR="006606CF" w:rsidRPr="00064022" w14:paraId="49DF0BC5" w14:textId="77777777" w:rsidTr="002903A4">
        <w:tc>
          <w:tcPr>
            <w:tcW w:w="3227" w:type="dxa"/>
          </w:tcPr>
          <w:p w14:paraId="76BCF790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Granulocytes</w:t>
            </w:r>
          </w:p>
          <w:p w14:paraId="4A724CD1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CD11b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/Ly6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F9D15C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10.7 ± 3.9</w:t>
            </w:r>
          </w:p>
        </w:tc>
        <w:tc>
          <w:tcPr>
            <w:tcW w:w="1701" w:type="dxa"/>
          </w:tcPr>
          <w:p w14:paraId="13E16B53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6.8 ± 0.6</w:t>
            </w:r>
          </w:p>
        </w:tc>
      </w:tr>
      <w:tr w:rsidR="006606CF" w:rsidRPr="00064022" w14:paraId="0EBADE29" w14:textId="77777777" w:rsidTr="002903A4">
        <w:tc>
          <w:tcPr>
            <w:tcW w:w="3227" w:type="dxa"/>
            <w:tcBorders>
              <w:right w:val="nil"/>
            </w:tcBorders>
          </w:tcPr>
          <w:p w14:paraId="0CD35C63" w14:textId="77777777" w:rsidR="006606CF" w:rsidRPr="00064022" w:rsidRDefault="006606CF" w:rsidP="006606CF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064022">
              <w:rPr>
                <w:rFonts w:ascii="Times New Roman" w:hAnsi="Times New Roman" w:cs="Times New Roman"/>
                <w:b/>
                <w:lang w:val="en-US"/>
              </w:rPr>
              <w:t>Lymph nod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8BF0F2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4AA7497B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06CF" w:rsidRPr="00064022" w14:paraId="2EFCA74A" w14:textId="77777777" w:rsidTr="002903A4">
        <w:tc>
          <w:tcPr>
            <w:tcW w:w="3227" w:type="dxa"/>
          </w:tcPr>
          <w:p w14:paraId="31E982A4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Naïve/mature B</w:t>
            </w:r>
          </w:p>
          <w:p w14:paraId="6645ACCF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064022">
              <w:rPr>
                <w:rFonts w:ascii="Times New Roman" w:hAnsi="Times New Roman" w:cs="Times New Roman"/>
                <w:lang w:val="en-US"/>
              </w:rPr>
              <w:t>sIgM</w:t>
            </w:r>
            <w:proofErr w:type="spellEnd"/>
            <w:proofErr w:type="gramEnd"/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/B220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1A037C3C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18.3 ± 2.7</w:t>
            </w:r>
          </w:p>
        </w:tc>
        <w:tc>
          <w:tcPr>
            <w:tcW w:w="1701" w:type="dxa"/>
          </w:tcPr>
          <w:p w14:paraId="12C1C704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14.8 ± 4.2</w:t>
            </w:r>
          </w:p>
        </w:tc>
      </w:tr>
      <w:tr w:rsidR="006606CF" w:rsidRPr="00064022" w14:paraId="086EF82A" w14:textId="77777777" w:rsidTr="002903A4">
        <w:tc>
          <w:tcPr>
            <w:tcW w:w="3227" w:type="dxa"/>
          </w:tcPr>
          <w:p w14:paraId="2DAA9C9F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Mature T</w:t>
            </w:r>
          </w:p>
          <w:p w14:paraId="05475855" w14:textId="77777777" w:rsidR="006606CF" w:rsidRPr="00064022" w:rsidRDefault="006606CF" w:rsidP="006606CF">
            <w:pPr>
              <w:spacing w:after="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(CD4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/CD8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064022">
              <w:rPr>
                <w:rFonts w:ascii="Times New Roman" w:hAnsi="Times New Roman" w:cs="Times New Roman"/>
                <w:lang w:val="en-US"/>
              </w:rPr>
              <w:t xml:space="preserve"> or CD4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064022">
              <w:rPr>
                <w:rFonts w:ascii="Times New Roman" w:hAnsi="Times New Roman" w:cs="Times New Roman"/>
                <w:lang w:val="en-US"/>
              </w:rPr>
              <w:t>/CD8</w:t>
            </w:r>
            <w:r w:rsidRPr="00064022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640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1D145CD1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59.7 ± 2.8</w:t>
            </w:r>
          </w:p>
        </w:tc>
        <w:tc>
          <w:tcPr>
            <w:tcW w:w="1701" w:type="dxa"/>
          </w:tcPr>
          <w:p w14:paraId="313990A6" w14:textId="77777777" w:rsidR="006606CF" w:rsidRPr="00064022" w:rsidRDefault="006606CF" w:rsidP="006606CF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4022">
              <w:rPr>
                <w:rFonts w:ascii="Times New Roman" w:hAnsi="Times New Roman" w:cs="Times New Roman"/>
                <w:lang w:val="en-US"/>
              </w:rPr>
              <w:t>48.5 ± 8.3</w:t>
            </w:r>
          </w:p>
        </w:tc>
      </w:tr>
    </w:tbl>
    <w:p w14:paraId="24331E27" w14:textId="77777777" w:rsidR="006606CF" w:rsidRPr="00064022" w:rsidRDefault="006606CF" w:rsidP="006606CF">
      <w:pPr>
        <w:spacing w:after="0" w:line="360" w:lineRule="auto"/>
        <w:rPr>
          <w:rFonts w:ascii="Times New Roman" w:hAnsi="Times New Roman"/>
          <w:lang w:val="en-US"/>
        </w:rPr>
      </w:pPr>
    </w:p>
    <w:p w14:paraId="58188F2A" w14:textId="77777777" w:rsidR="00D6105D" w:rsidRDefault="00D6105D"/>
    <w:sectPr w:rsidR="00D6105D" w:rsidSect="006606C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6CF"/>
    <w:rsid w:val="000232DB"/>
    <w:rsid w:val="000866A0"/>
    <w:rsid w:val="000A200A"/>
    <w:rsid w:val="000B0200"/>
    <w:rsid w:val="0016790E"/>
    <w:rsid w:val="001A038E"/>
    <w:rsid w:val="001A501D"/>
    <w:rsid w:val="001C4A47"/>
    <w:rsid w:val="001E21EB"/>
    <w:rsid w:val="0023745F"/>
    <w:rsid w:val="00324375"/>
    <w:rsid w:val="00490EE4"/>
    <w:rsid w:val="004E3CA8"/>
    <w:rsid w:val="00514B09"/>
    <w:rsid w:val="005E7DB3"/>
    <w:rsid w:val="005F0F0B"/>
    <w:rsid w:val="005F1320"/>
    <w:rsid w:val="0062429B"/>
    <w:rsid w:val="00643E1C"/>
    <w:rsid w:val="006606CF"/>
    <w:rsid w:val="00687E24"/>
    <w:rsid w:val="00693B5C"/>
    <w:rsid w:val="006A4D88"/>
    <w:rsid w:val="007763F7"/>
    <w:rsid w:val="00784B7F"/>
    <w:rsid w:val="00793375"/>
    <w:rsid w:val="007A2207"/>
    <w:rsid w:val="007A48E8"/>
    <w:rsid w:val="007F5DEE"/>
    <w:rsid w:val="00946D72"/>
    <w:rsid w:val="009624C1"/>
    <w:rsid w:val="009E7A7A"/>
    <w:rsid w:val="00A0326A"/>
    <w:rsid w:val="00A10BE8"/>
    <w:rsid w:val="00A2503F"/>
    <w:rsid w:val="00A568A5"/>
    <w:rsid w:val="00A72D34"/>
    <w:rsid w:val="00A74C4C"/>
    <w:rsid w:val="00A933CC"/>
    <w:rsid w:val="00AA03DE"/>
    <w:rsid w:val="00BB285C"/>
    <w:rsid w:val="00BB3CB2"/>
    <w:rsid w:val="00BC611B"/>
    <w:rsid w:val="00BD2811"/>
    <w:rsid w:val="00C23AF0"/>
    <w:rsid w:val="00CD0F3B"/>
    <w:rsid w:val="00CE3126"/>
    <w:rsid w:val="00D6105D"/>
    <w:rsid w:val="00E030E5"/>
    <w:rsid w:val="00E713B8"/>
    <w:rsid w:val="00E83211"/>
    <w:rsid w:val="00F00D59"/>
    <w:rsid w:val="00F37F69"/>
    <w:rsid w:val="00F94283"/>
    <w:rsid w:val="00F94413"/>
    <w:rsid w:val="00FB5979"/>
    <w:rsid w:val="00FD5050"/>
    <w:rsid w:val="00FF08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1E2C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6CF"/>
    <w:pPr>
      <w:spacing w:after="200"/>
    </w:pPr>
    <w:rPr>
      <w:rFonts w:eastAsiaTheme="minorHAns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21EB"/>
    <w:pPr>
      <w:spacing w:after="0"/>
    </w:pPr>
    <w:rPr>
      <w:rFonts w:ascii="Lucida Grande" w:eastAsiaTheme="minorEastAsia" w:hAnsi="Lucida Grande" w:cs="Lucida Grande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1E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606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6CF"/>
    <w:pPr>
      <w:spacing w:after="200"/>
    </w:pPr>
    <w:rPr>
      <w:rFonts w:eastAsiaTheme="minorHAns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21EB"/>
    <w:pPr>
      <w:spacing w:after="0"/>
    </w:pPr>
    <w:rPr>
      <w:rFonts w:ascii="Lucida Grande" w:eastAsiaTheme="minorEastAsia" w:hAnsi="Lucida Grande" w:cs="Lucida Grande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1E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606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Macintosh Word</Application>
  <DocSecurity>0</DocSecurity>
  <Lines>5</Lines>
  <Paragraphs>1</Paragraphs>
  <ScaleCrop>false</ScaleCrop>
  <Company>University of Otago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chemistry Department</dc:creator>
  <cp:keywords/>
  <dc:description/>
  <cp:lastModifiedBy>Biochemistry Department</cp:lastModifiedBy>
  <cp:revision>2</cp:revision>
  <dcterms:created xsi:type="dcterms:W3CDTF">2015-04-18T00:29:00Z</dcterms:created>
  <dcterms:modified xsi:type="dcterms:W3CDTF">2015-04-18T00:29:00Z</dcterms:modified>
</cp:coreProperties>
</file>